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1AFDC" w14:textId="391773AE" w:rsidR="00AC4589" w:rsidRDefault="00B62421">
      <w:r>
        <w:rPr>
          <w:noProof/>
        </w:rPr>
        <w:drawing>
          <wp:inline distT="0" distB="0" distL="0" distR="0" wp14:anchorId="3A6D7F43" wp14:editId="032EE518">
            <wp:extent cx="5265420" cy="87401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8740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E70485" w14:textId="77777777" w:rsidR="00952E93" w:rsidRPr="00816F4C" w:rsidRDefault="00952E93" w:rsidP="00952E93">
      <w:pPr>
        <w:rPr>
          <w:rFonts w:ascii="Times New Roman" w:hAnsi="Times New Roman" w:cs="Times New Roman"/>
          <w:sz w:val="24"/>
          <w:szCs w:val="24"/>
        </w:rPr>
      </w:pPr>
      <w:r w:rsidRPr="00816F4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1 </w:t>
      </w:r>
      <w:r w:rsidRPr="00816F4C">
        <w:rPr>
          <w:rFonts w:ascii="Times New Roman" w:hAnsi="Times New Roman" w:cs="Times New Roman"/>
          <w:sz w:val="24"/>
          <w:szCs w:val="24"/>
        </w:rPr>
        <w:t xml:space="preserve">Kaplan–Meier curves of OS according to (A) Age, (B) Sex, (C) Race, (D) Grade, (E) Classification, (F) SEER stage, (G) AJCC stage, (H) AJCC T stage, (I) AJCC N stage, (G) AJCC M stage, (K) Surgery, (L) Radiation recode, (M) Tumor size. Abbreviations: </w:t>
      </w:r>
      <w:r w:rsidRPr="00816F4C">
        <w:rPr>
          <w:rFonts w:ascii="Times New Roman" w:eastAsia="等线" w:hAnsi="Times New Roman" w:cs="Times New Roman"/>
          <w:color w:val="000000"/>
          <w:sz w:val="24"/>
          <w:szCs w:val="24"/>
        </w:rPr>
        <w:t>OS: overall survival</w:t>
      </w:r>
      <w:r w:rsidRPr="00816F4C">
        <w:rPr>
          <w:rFonts w:ascii="Times New Roman" w:hAnsi="Times New Roman" w:cs="Times New Roman"/>
          <w:sz w:val="24"/>
          <w:szCs w:val="24"/>
        </w:rPr>
        <w:t>.</w:t>
      </w:r>
    </w:p>
    <w:p w14:paraId="38E3A384" w14:textId="77777777" w:rsidR="00952E93" w:rsidRDefault="00952E93"/>
    <w:sectPr w:rsidR="00952E93" w:rsidSect="00C50001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D0A20" w14:textId="77777777" w:rsidR="00CF1B67" w:rsidRDefault="00CF1B67" w:rsidP="0041332A">
      <w:r>
        <w:separator/>
      </w:r>
    </w:p>
  </w:endnote>
  <w:endnote w:type="continuationSeparator" w:id="0">
    <w:p w14:paraId="6CE0A3AD" w14:textId="77777777" w:rsidR="00CF1B67" w:rsidRDefault="00CF1B67" w:rsidP="00413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B538C" w14:textId="77777777" w:rsidR="00CF1B67" w:rsidRDefault="00CF1B67" w:rsidP="0041332A">
      <w:r>
        <w:separator/>
      </w:r>
    </w:p>
  </w:footnote>
  <w:footnote w:type="continuationSeparator" w:id="0">
    <w:p w14:paraId="2354152F" w14:textId="77777777" w:rsidR="00CF1B67" w:rsidRDefault="00CF1B67" w:rsidP="004133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32348"/>
    <w:rsid w:val="00386C91"/>
    <w:rsid w:val="0041332A"/>
    <w:rsid w:val="00632348"/>
    <w:rsid w:val="00816F4C"/>
    <w:rsid w:val="00952E93"/>
    <w:rsid w:val="00AC4589"/>
    <w:rsid w:val="00B20156"/>
    <w:rsid w:val="00B62421"/>
    <w:rsid w:val="00C50001"/>
    <w:rsid w:val="00CF1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8C8583"/>
  <w15:chartTrackingRefBased/>
  <w15:docId w15:val="{551EC48B-117F-4283-A4E6-5F3B5EE67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33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33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33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33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一丁</dc:creator>
  <cp:keywords/>
  <dc:description/>
  <cp:lastModifiedBy>李一丁</cp:lastModifiedBy>
  <cp:revision>5</cp:revision>
  <dcterms:created xsi:type="dcterms:W3CDTF">2022-04-08T10:19:00Z</dcterms:created>
  <dcterms:modified xsi:type="dcterms:W3CDTF">2022-04-13T10:10:00Z</dcterms:modified>
</cp:coreProperties>
</file>